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310"/>
        <w:gridCol w:w="351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 ID</w:t>
            </w:r>
          </w:p>
        </w:tc>
        <w:tc>
          <w:tcPr>
            <w:tcW w:w="8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P53  mutation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olated CTC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olated WBC</w:t>
            </w:r>
          </w:p>
        </w:tc>
      </w:tr>
      <w:tr>
        <w:trPr>
          <w:trHeight w:val="1952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F0013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4994):  TP53 R110 delC fs*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2597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2319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2310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50):       TP53 R110 delG fs*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2424):  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ool of 14 CTCs:       TP53 R110 delC fs*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5022):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4940):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4907):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ingle WBC (33):      no mut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2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F0001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925):             TP53 R110 delC fs*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uster of 6 CTCs (1168): TP53 R110 delC fs*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•</w:t>
            </w:r>
            <w:r>
              <w:rPr>
                <w:rFonts w:eastAsia="Times New Roman" w:cs="Times New Roman" w:ascii="Times New Roman" w:hAnsi="Times New Roman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lang w:val="pt-BR"/>
              </w:rPr>
              <w:t>single CTC (475):              TP53 R110 delCfs*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uster of 2 CTCs (476):   TP53 R110 delC fs*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uster of 3 CTCs (346):   TP53 R110 delC fs*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uster of 3 CTCs (300):    TP53 R110 delC fs*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1944):            TP53 R110 delC fs*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1645):          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CTC (806):            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uster of 2 CTCs (209):    TP53 R110 delC fs*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uster of 3 CTCs (816): 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491): 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 (426):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337): 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77):      no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261): 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289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1775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1564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ingle WBC (662):   no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ind w:left="-99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. CTCs harboring the TP53 exon 4 mutation and wild type allele. </w:t>
      </w:r>
      <w:r>
        <w:rPr>
          <w:rFonts w:cs="Times New Roman" w:ascii="Times New Roman" w:hAnsi="Times New Roman"/>
          <w:sz w:val="24"/>
          <w:szCs w:val="24"/>
        </w:rPr>
        <w:t>CTCs and WBC were isolated from two patients with metastatic triple negative breast cancer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ells shown in Fig. 3 and Fig. 4 were studied; cell ids are indicated (in parenthesis). As control for the wild type TP53 allele, 4 and 9 white blood cells (WBC) from patients TRF001321 and TRF000155 respectively, were isolated and TP53 were sequenced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45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360" w:leader="none"/>
        <w:tab w:val="left" w:pos="432" w:leader="none"/>
      </w:tabs>
      <w:spacing w:lineRule="auto" w:line="240" w:before="0" w:after="120"/>
      <w:ind w:left="360" w:hanging="36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4:01:00Z</dcterms:created>
  <dc:creator>Sandra Fernandez</dc:creator>
  <dc:description/>
  <dc:language>en-US</dc:language>
  <cp:lastModifiedBy>Sandra Fernandez</cp:lastModifiedBy>
  <cp:lastPrinted>2014-02-20T14:48:00Z</cp:lastPrinted>
  <dcterms:modified xsi:type="dcterms:W3CDTF">2014-09-08T14:01:00Z</dcterms:modified>
  <cp:revision>2</cp:revision>
  <dc:subject/>
  <dc:title>Patient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